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77273150" w:rsidR="00DA610C" w:rsidRDefault="003F008C">
      <w:r>
        <w:rPr>
          <w:noProof/>
        </w:rPr>
        <w:drawing>
          <wp:inline distT="0" distB="0" distL="0" distR="0" wp14:anchorId="359BAF84" wp14:editId="25B215E4">
            <wp:extent cx="5274310" cy="36918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CB9" w14:textId="7761ABE2" w:rsidR="00622D9E" w:rsidRPr="003F008C" w:rsidRDefault="003F008C">
      <w:r>
        <w:t xml:space="preserve">The diagram illustrates the </w:t>
      </w:r>
      <w:r>
        <w:rPr>
          <w:rStyle w:val="a7"/>
        </w:rPr>
        <w:t>TGF-β signaling pathway</w:t>
      </w:r>
      <w:r>
        <w:t xml:space="preserve"> and its role in epithelial-mesenchymal transition (EMT) and inflammation in </w:t>
      </w:r>
      <w:r>
        <w:rPr>
          <w:rStyle w:val="a7"/>
        </w:rPr>
        <w:t>interstitial cystitis (IC)</w:t>
      </w:r>
      <w:r>
        <w:t xml:space="preserve">. TGF-β binds to its receptors, phosphorylating Smad2/3, which forms a complex with Smad4 to activate downstream target genes, leading to EMT. Non-canonical pathways, such as MAPK (ERK1/2, p38, JNK), JAK/STAT, and PI3K/Akt/mTOR, are also activated, promoting cell proliferation, inflammation, and tissue repair. In IC, upregulation of TGF-β contributes to bladder epithelial damage, mast cell activation, and fibrosis. TGF-β also suppresses </w:t>
      </w:r>
      <w:proofErr w:type="spellStart"/>
      <w:r>
        <w:t>iNOS</w:t>
      </w:r>
      <w:proofErr w:type="spellEnd"/>
      <w:r>
        <w:t xml:space="preserve"> and NO production, reducing inflammation, while its activation promotes tissue remodeling and chronic bladder dysfunction through EMT processes.</w:t>
      </w:r>
    </w:p>
    <w:sectPr w:rsidR="00622D9E" w:rsidRPr="003F0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AEF48" w14:textId="77777777" w:rsidR="0036146F" w:rsidRDefault="0036146F" w:rsidP="00622D9E">
      <w:r>
        <w:separator/>
      </w:r>
    </w:p>
  </w:endnote>
  <w:endnote w:type="continuationSeparator" w:id="0">
    <w:p w14:paraId="683546A3" w14:textId="77777777" w:rsidR="0036146F" w:rsidRDefault="0036146F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1F5B7" w14:textId="77777777" w:rsidR="0036146F" w:rsidRDefault="0036146F" w:rsidP="00622D9E">
      <w:r>
        <w:separator/>
      </w:r>
    </w:p>
  </w:footnote>
  <w:footnote w:type="continuationSeparator" w:id="0">
    <w:p w14:paraId="4A0AE447" w14:textId="77777777" w:rsidR="0036146F" w:rsidRDefault="0036146F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36146F"/>
    <w:rsid w:val="003F008C"/>
    <w:rsid w:val="00622D9E"/>
    <w:rsid w:val="00DA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3F00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3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3</cp:revision>
  <dcterms:created xsi:type="dcterms:W3CDTF">2024-12-15T08:51:00Z</dcterms:created>
  <dcterms:modified xsi:type="dcterms:W3CDTF">2024-12-15T09:09:00Z</dcterms:modified>
</cp:coreProperties>
</file>